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41373A" w14:textId="77777777" w:rsidR="00193D67" w:rsidRDefault="00193D67" w:rsidP="00193D67">
      <w:pPr>
        <w:pStyle w:val="Caption"/>
        <w:rPr>
          <w:bCs/>
          <w:szCs w:val="22"/>
        </w:rPr>
      </w:pPr>
      <w:r w:rsidRPr="00FE2394">
        <w:t xml:space="preserve">Table </w:t>
      </w:r>
      <w:r>
        <w:t>S4</w:t>
      </w:r>
      <w:r w:rsidRPr="00FE2394">
        <w:rPr>
          <w:bCs/>
          <w:szCs w:val="22"/>
        </w:rPr>
        <w:t xml:space="preserve">: Vital Signs </w:t>
      </w:r>
      <w:r w:rsidRPr="007A4C90">
        <w:rPr>
          <w:bCs/>
          <w:szCs w:val="22"/>
        </w:rPr>
        <w:t>of All Participants Randomized in the Study at Day 0, Day 30 and Day 60 (N = 120).</w:t>
      </w:r>
    </w:p>
    <w:p w14:paraId="4DF086BC" w14:textId="77777777" w:rsidR="00193D67" w:rsidRPr="000D6A6A" w:rsidRDefault="00193D67" w:rsidP="00193D67">
      <w:pPr>
        <w:rPr>
          <w:lang w:val="en-CA" w:eastAsia="en-CA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22"/>
        <w:gridCol w:w="2159"/>
        <w:gridCol w:w="2159"/>
        <w:gridCol w:w="2159"/>
        <w:gridCol w:w="1546"/>
      </w:tblGrid>
      <w:tr w:rsidR="00193D67" w:rsidRPr="00EF5721" w14:paraId="772A7EAC" w14:textId="77777777" w:rsidTr="00857D8B">
        <w:trPr>
          <w:trHeight w:val="20"/>
          <w:jc w:val="center"/>
        </w:trPr>
        <w:tc>
          <w:tcPr>
            <w:tcW w:w="708" w:type="pct"/>
            <w:vMerge w:val="restart"/>
            <w:tcBorders>
              <w:top w:val="nil"/>
              <w:left w:val="nil"/>
              <w:right w:val="single" w:sz="12" w:space="0" w:color="auto"/>
            </w:tcBorders>
            <w:shd w:val="clear" w:color="auto" w:fill="auto"/>
          </w:tcPr>
          <w:p w14:paraId="1F6DABE5" w14:textId="77777777" w:rsidR="00193D67" w:rsidRPr="00EF5721" w:rsidRDefault="00193D67" w:rsidP="00857D8B">
            <w:pPr>
              <w:spacing w:line="160" w:lineRule="exact"/>
              <w:rPr>
                <w:sz w:val="16"/>
                <w:szCs w:val="16"/>
              </w:rPr>
            </w:pPr>
          </w:p>
        </w:tc>
        <w:tc>
          <w:tcPr>
            <w:tcW w:w="1155" w:type="pc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4D68429D" w14:textId="77777777" w:rsidR="00193D67" w:rsidRPr="00EF5721" w:rsidRDefault="00193D67" w:rsidP="00857D8B">
            <w:pPr>
              <w:spacing w:line="160" w:lineRule="exact"/>
              <w:jc w:val="center"/>
              <w:rPr>
                <w:b/>
                <w:sz w:val="16"/>
                <w:szCs w:val="16"/>
              </w:rPr>
            </w:pPr>
            <w:r w:rsidRPr="00EF5721">
              <w:rPr>
                <w:b/>
                <w:bCs/>
                <w:sz w:val="16"/>
                <w:szCs w:val="16"/>
              </w:rPr>
              <w:t>Placebo</w:t>
            </w:r>
          </w:p>
        </w:tc>
        <w:tc>
          <w:tcPr>
            <w:tcW w:w="1155" w:type="pct"/>
            <w:tcBorders>
              <w:top w:val="single" w:sz="12" w:space="0" w:color="auto"/>
            </w:tcBorders>
            <w:vAlign w:val="center"/>
          </w:tcPr>
          <w:p w14:paraId="33D05362" w14:textId="636EC0A5" w:rsidR="00193D67" w:rsidRPr="00EF5721" w:rsidRDefault="007A2FC1" w:rsidP="00857D8B">
            <w:pPr>
              <w:spacing w:line="160" w:lineRule="exact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RP</w:t>
            </w:r>
            <w:r w:rsidR="004036A2">
              <w:rPr>
                <w:b/>
                <w:bCs/>
                <w:sz w:val="16"/>
                <w:szCs w:val="16"/>
              </w:rPr>
              <w:t>T</w:t>
            </w:r>
            <w:r w:rsidR="00193D67" w:rsidRPr="00EF5721">
              <w:rPr>
                <w:b/>
                <w:bCs/>
                <w:sz w:val="16"/>
                <w:szCs w:val="16"/>
              </w:rPr>
              <w:t xml:space="preserve"> 1X</w:t>
            </w:r>
          </w:p>
        </w:tc>
        <w:tc>
          <w:tcPr>
            <w:tcW w:w="1155" w:type="pc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A1BA1FA" w14:textId="2AE16444" w:rsidR="00193D67" w:rsidRPr="00EF5721" w:rsidRDefault="007A2FC1" w:rsidP="00857D8B">
            <w:pPr>
              <w:spacing w:line="160" w:lineRule="exact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RP</w:t>
            </w:r>
            <w:r w:rsidR="004036A2">
              <w:rPr>
                <w:b/>
                <w:bCs/>
                <w:sz w:val="16"/>
                <w:szCs w:val="16"/>
              </w:rPr>
              <w:t>T</w:t>
            </w:r>
            <w:bookmarkStart w:id="0" w:name="_GoBack"/>
            <w:bookmarkEnd w:id="0"/>
            <w:r w:rsidR="00193D67" w:rsidRPr="00EF5721">
              <w:rPr>
                <w:b/>
                <w:bCs/>
                <w:sz w:val="16"/>
                <w:szCs w:val="16"/>
              </w:rPr>
              <w:t xml:space="preserve"> 2X</w:t>
            </w:r>
          </w:p>
        </w:tc>
        <w:tc>
          <w:tcPr>
            <w:tcW w:w="826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121E9AE" w14:textId="77777777" w:rsidR="00193D67" w:rsidRPr="00EF5721" w:rsidRDefault="00193D67" w:rsidP="00857D8B">
            <w:pPr>
              <w:spacing w:line="160" w:lineRule="exact"/>
              <w:jc w:val="center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 xml:space="preserve">Between Group </w:t>
            </w:r>
          </w:p>
          <w:p w14:paraId="3D0EADB3" w14:textId="77777777" w:rsidR="00193D67" w:rsidRPr="00EF5721" w:rsidRDefault="00193D67" w:rsidP="00857D8B">
            <w:pPr>
              <w:spacing w:line="160" w:lineRule="exact"/>
              <w:jc w:val="center"/>
              <w:rPr>
                <w:bCs/>
                <w:sz w:val="16"/>
                <w:szCs w:val="16"/>
              </w:rPr>
            </w:pPr>
            <w:r w:rsidRPr="00EF5721">
              <w:rPr>
                <w:b/>
                <w:bCs/>
                <w:sz w:val="16"/>
                <w:szCs w:val="16"/>
              </w:rPr>
              <w:t>P Value</w:t>
            </w:r>
            <w:r w:rsidRPr="00EF5721">
              <w:rPr>
                <w:bCs/>
                <w:sz w:val="16"/>
                <w:szCs w:val="16"/>
              </w:rPr>
              <w:t xml:space="preserve"> Δ</w:t>
            </w:r>
          </w:p>
        </w:tc>
      </w:tr>
      <w:tr w:rsidR="00193D67" w:rsidRPr="00EF5721" w14:paraId="561A2E48" w14:textId="77777777" w:rsidTr="00857D8B">
        <w:trPr>
          <w:trHeight w:val="20"/>
          <w:jc w:val="center"/>
        </w:trPr>
        <w:tc>
          <w:tcPr>
            <w:tcW w:w="708" w:type="pct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344A73BD" w14:textId="77777777" w:rsidR="00193D67" w:rsidRPr="00EF5721" w:rsidRDefault="00193D67" w:rsidP="00857D8B">
            <w:pPr>
              <w:spacing w:line="160" w:lineRule="exact"/>
              <w:rPr>
                <w:sz w:val="16"/>
                <w:szCs w:val="16"/>
              </w:rPr>
            </w:pPr>
          </w:p>
        </w:tc>
        <w:tc>
          <w:tcPr>
            <w:tcW w:w="1155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746D8D4" w14:textId="77777777" w:rsidR="00193D67" w:rsidRPr="00EF5721" w:rsidRDefault="00193D67" w:rsidP="00857D8B">
            <w:pPr>
              <w:spacing w:line="160" w:lineRule="exact"/>
              <w:jc w:val="center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Mean ±SD (n)</w:t>
            </w:r>
          </w:p>
          <w:p w14:paraId="63F8F536" w14:textId="77777777" w:rsidR="00193D67" w:rsidRPr="00EF5721" w:rsidRDefault="00193D67" w:rsidP="00857D8B">
            <w:pPr>
              <w:spacing w:line="160" w:lineRule="exact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55" w:type="pct"/>
            <w:tcBorders>
              <w:bottom w:val="single" w:sz="12" w:space="0" w:color="auto"/>
            </w:tcBorders>
            <w:vAlign w:val="center"/>
          </w:tcPr>
          <w:p w14:paraId="60E3FB4C" w14:textId="77777777" w:rsidR="00193D67" w:rsidRPr="00EF5721" w:rsidRDefault="00193D67" w:rsidP="00857D8B">
            <w:pPr>
              <w:spacing w:line="160" w:lineRule="exact"/>
              <w:jc w:val="center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Mean ±SD (n)</w:t>
            </w:r>
          </w:p>
          <w:p w14:paraId="252C74EB" w14:textId="77777777" w:rsidR="00193D67" w:rsidRPr="00EF5721" w:rsidRDefault="00193D67" w:rsidP="00857D8B">
            <w:pPr>
              <w:spacing w:line="160" w:lineRule="exact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55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58E1AD6" w14:textId="77777777" w:rsidR="00193D67" w:rsidRPr="00EF5721" w:rsidRDefault="00193D67" w:rsidP="00857D8B">
            <w:pPr>
              <w:spacing w:line="160" w:lineRule="exact"/>
              <w:jc w:val="center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Mean ±SD (n)</w:t>
            </w:r>
          </w:p>
          <w:p w14:paraId="27A857D0" w14:textId="77777777" w:rsidR="00193D67" w:rsidRPr="00EF5721" w:rsidRDefault="00193D67" w:rsidP="00857D8B">
            <w:pPr>
              <w:spacing w:line="160" w:lineRule="exact"/>
              <w:rPr>
                <w:b/>
                <w:sz w:val="16"/>
                <w:szCs w:val="16"/>
              </w:rPr>
            </w:pPr>
          </w:p>
        </w:tc>
        <w:tc>
          <w:tcPr>
            <w:tcW w:w="826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03D98C3" w14:textId="77777777" w:rsidR="00193D67" w:rsidRPr="00EF5721" w:rsidRDefault="00193D67" w:rsidP="00857D8B">
            <w:pPr>
              <w:spacing w:line="160" w:lineRule="exact"/>
              <w:jc w:val="center"/>
              <w:rPr>
                <w:sz w:val="16"/>
                <w:szCs w:val="16"/>
              </w:rPr>
            </w:pPr>
          </w:p>
        </w:tc>
      </w:tr>
      <w:tr w:rsidR="00193D67" w:rsidRPr="00EF5721" w14:paraId="352EEF51" w14:textId="77777777" w:rsidTr="00857D8B">
        <w:trPr>
          <w:jc w:val="center"/>
        </w:trPr>
        <w:tc>
          <w:tcPr>
            <w:tcW w:w="5000" w:type="pct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456E57E6" w14:textId="77777777" w:rsidR="00193D67" w:rsidRPr="00EF5721" w:rsidRDefault="00193D67" w:rsidP="00857D8B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Systolic Blood Pressure (mmHg)</w:t>
            </w:r>
          </w:p>
        </w:tc>
      </w:tr>
      <w:tr w:rsidR="00193D67" w:rsidRPr="00EF5721" w14:paraId="00A014B2" w14:textId="77777777" w:rsidTr="00857D8B">
        <w:trPr>
          <w:trHeight w:val="20"/>
          <w:jc w:val="center"/>
        </w:trPr>
        <w:tc>
          <w:tcPr>
            <w:tcW w:w="708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649FCB51" w14:textId="77777777" w:rsidR="00193D67" w:rsidRPr="00EF5721" w:rsidRDefault="00193D67" w:rsidP="00857D8B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0</w:t>
            </w:r>
          </w:p>
          <w:p w14:paraId="6147DAE9" w14:textId="77777777" w:rsidR="00193D67" w:rsidRPr="00EF5721" w:rsidRDefault="00193D67" w:rsidP="00857D8B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Baseline</w:t>
            </w:r>
          </w:p>
        </w:tc>
        <w:tc>
          <w:tcPr>
            <w:tcW w:w="1155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A5F97C" w14:textId="77777777" w:rsidR="00193D67" w:rsidRPr="00EF5721" w:rsidRDefault="00193D67" w:rsidP="00857D8B">
            <w:pPr>
              <w:spacing w:line="160" w:lineRule="exact"/>
              <w:jc w:val="center"/>
              <w:rPr>
                <w:sz w:val="16"/>
              </w:rPr>
            </w:pPr>
            <w:r w:rsidRPr="00EF5721">
              <w:rPr>
                <w:sz w:val="16"/>
              </w:rPr>
              <w:t>125.9 ± 14.2 (40)</w:t>
            </w:r>
            <w:r w:rsidRPr="00EF5721">
              <w:rPr>
                <w:sz w:val="16"/>
              </w:rPr>
              <w:br/>
            </w:r>
          </w:p>
        </w:tc>
        <w:tc>
          <w:tcPr>
            <w:tcW w:w="115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660BF8C" w14:textId="77777777" w:rsidR="00193D67" w:rsidRPr="00EF5721" w:rsidRDefault="00193D67" w:rsidP="00857D8B">
            <w:pPr>
              <w:spacing w:line="160" w:lineRule="exact"/>
              <w:jc w:val="center"/>
              <w:rPr>
                <w:sz w:val="16"/>
              </w:rPr>
            </w:pPr>
            <w:r w:rsidRPr="00EF5721">
              <w:rPr>
                <w:sz w:val="16"/>
              </w:rPr>
              <w:t>125.6 ± 15.9 (40)</w:t>
            </w:r>
            <w:r w:rsidRPr="00EF5721">
              <w:rPr>
                <w:sz w:val="16"/>
              </w:rPr>
              <w:br/>
            </w:r>
          </w:p>
        </w:tc>
        <w:tc>
          <w:tcPr>
            <w:tcW w:w="1155" w:type="pc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8A12BDC" w14:textId="77777777" w:rsidR="00193D67" w:rsidRPr="00EF5721" w:rsidRDefault="00193D67" w:rsidP="00857D8B">
            <w:pPr>
              <w:spacing w:line="160" w:lineRule="exact"/>
              <w:jc w:val="center"/>
              <w:rPr>
                <w:sz w:val="16"/>
              </w:rPr>
            </w:pPr>
            <w:r w:rsidRPr="00EF5721">
              <w:rPr>
                <w:sz w:val="16"/>
              </w:rPr>
              <w:t>124.3 ± 16.0 (40)</w:t>
            </w:r>
            <w:r w:rsidRPr="00EF5721">
              <w:rPr>
                <w:sz w:val="16"/>
              </w:rPr>
              <w:br/>
            </w:r>
          </w:p>
        </w:tc>
        <w:tc>
          <w:tcPr>
            <w:tcW w:w="826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A1C7423" w14:textId="77777777" w:rsidR="00193D67" w:rsidRPr="00EF5721" w:rsidRDefault="00193D67" w:rsidP="00857D8B">
            <w:pPr>
              <w:spacing w:line="160" w:lineRule="exact"/>
              <w:jc w:val="center"/>
              <w:rPr>
                <w:sz w:val="16"/>
              </w:rPr>
            </w:pPr>
            <w:r w:rsidRPr="00EF5721">
              <w:rPr>
                <w:sz w:val="16"/>
              </w:rPr>
              <w:t>0.884 §</w:t>
            </w:r>
          </w:p>
        </w:tc>
      </w:tr>
      <w:tr w:rsidR="00193D67" w:rsidRPr="00EF5721" w14:paraId="4671E232" w14:textId="77777777" w:rsidTr="00857D8B">
        <w:trPr>
          <w:trHeight w:val="20"/>
          <w:jc w:val="center"/>
        </w:trPr>
        <w:tc>
          <w:tcPr>
            <w:tcW w:w="708" w:type="pct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1846AA10" w14:textId="77777777" w:rsidR="00193D67" w:rsidRPr="00EF5721" w:rsidRDefault="00193D67" w:rsidP="00857D8B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30</w:t>
            </w:r>
          </w:p>
        </w:tc>
        <w:tc>
          <w:tcPr>
            <w:tcW w:w="1155" w:type="pct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F6E088" w14:textId="77777777" w:rsidR="00193D67" w:rsidRPr="00EF5721" w:rsidRDefault="00193D67" w:rsidP="00857D8B">
            <w:pPr>
              <w:spacing w:line="160" w:lineRule="exact"/>
              <w:jc w:val="center"/>
              <w:rPr>
                <w:sz w:val="16"/>
              </w:rPr>
            </w:pPr>
            <w:r w:rsidRPr="00EF5721">
              <w:rPr>
                <w:sz w:val="16"/>
              </w:rPr>
              <w:t>123.9 ± 18.3 (40)</w:t>
            </w:r>
            <w:r w:rsidRPr="00EF5721">
              <w:rPr>
                <w:sz w:val="16"/>
              </w:rPr>
              <w:br/>
            </w:r>
          </w:p>
        </w:tc>
        <w:tc>
          <w:tcPr>
            <w:tcW w:w="1155" w:type="pct"/>
            <w:tcBorders>
              <w:bottom w:val="single" w:sz="4" w:space="0" w:color="auto"/>
            </w:tcBorders>
            <w:vAlign w:val="center"/>
          </w:tcPr>
          <w:p w14:paraId="3F10BA01" w14:textId="77777777" w:rsidR="00193D67" w:rsidRPr="00EF5721" w:rsidRDefault="00193D67" w:rsidP="00857D8B">
            <w:pPr>
              <w:spacing w:line="160" w:lineRule="exact"/>
              <w:jc w:val="center"/>
              <w:rPr>
                <w:sz w:val="16"/>
              </w:rPr>
            </w:pPr>
            <w:r w:rsidRPr="00EF5721">
              <w:rPr>
                <w:sz w:val="16"/>
              </w:rPr>
              <w:t>125.9 ± 20.3 (40)</w:t>
            </w:r>
            <w:r w:rsidRPr="00EF5721">
              <w:rPr>
                <w:sz w:val="16"/>
              </w:rPr>
              <w:br/>
            </w:r>
          </w:p>
        </w:tc>
        <w:tc>
          <w:tcPr>
            <w:tcW w:w="1155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FBC8C6E" w14:textId="77777777" w:rsidR="00193D67" w:rsidRPr="00EF5721" w:rsidRDefault="00193D67" w:rsidP="00857D8B">
            <w:pPr>
              <w:spacing w:line="160" w:lineRule="exact"/>
              <w:jc w:val="center"/>
              <w:rPr>
                <w:sz w:val="16"/>
              </w:rPr>
            </w:pPr>
            <w:r w:rsidRPr="00EF5721">
              <w:rPr>
                <w:sz w:val="16"/>
              </w:rPr>
              <w:t>124.3 ± 17.3 (38)</w:t>
            </w:r>
            <w:r w:rsidRPr="00EF5721">
              <w:rPr>
                <w:sz w:val="16"/>
              </w:rPr>
              <w:br/>
            </w:r>
          </w:p>
        </w:tc>
        <w:tc>
          <w:tcPr>
            <w:tcW w:w="826" w:type="pct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F645084" w14:textId="77777777" w:rsidR="00193D67" w:rsidRPr="00EF5721" w:rsidRDefault="00193D67" w:rsidP="00857D8B">
            <w:pPr>
              <w:spacing w:line="160" w:lineRule="exact"/>
              <w:jc w:val="center"/>
              <w:rPr>
                <w:sz w:val="16"/>
              </w:rPr>
            </w:pPr>
            <w:r w:rsidRPr="00EF5721">
              <w:rPr>
                <w:sz w:val="16"/>
              </w:rPr>
              <w:t>0.877 §</w:t>
            </w:r>
          </w:p>
        </w:tc>
      </w:tr>
      <w:tr w:rsidR="00193D67" w:rsidRPr="00EF5721" w14:paraId="0790D4BE" w14:textId="77777777" w:rsidTr="00857D8B">
        <w:trPr>
          <w:trHeight w:val="20"/>
          <w:jc w:val="center"/>
        </w:trPr>
        <w:tc>
          <w:tcPr>
            <w:tcW w:w="708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19FF76F3" w14:textId="77777777" w:rsidR="00193D67" w:rsidRPr="00EF5721" w:rsidRDefault="00193D67" w:rsidP="00857D8B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60</w:t>
            </w:r>
          </w:p>
          <w:p w14:paraId="7883197F" w14:textId="77777777" w:rsidR="00193D67" w:rsidRPr="00EF5721" w:rsidRDefault="00193D67" w:rsidP="00857D8B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End of Study</w:t>
            </w:r>
          </w:p>
        </w:tc>
        <w:tc>
          <w:tcPr>
            <w:tcW w:w="1155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8761971" w14:textId="77777777" w:rsidR="00193D67" w:rsidRPr="00EF5721" w:rsidRDefault="00193D67" w:rsidP="00857D8B">
            <w:pPr>
              <w:spacing w:line="160" w:lineRule="exact"/>
              <w:jc w:val="center"/>
              <w:rPr>
                <w:sz w:val="16"/>
              </w:rPr>
            </w:pPr>
            <w:r w:rsidRPr="00EF5721">
              <w:rPr>
                <w:sz w:val="16"/>
              </w:rPr>
              <w:t>125.8 ± 13.4 (40)</w:t>
            </w:r>
            <w:r w:rsidRPr="00EF5721">
              <w:rPr>
                <w:sz w:val="16"/>
              </w:rPr>
              <w:br/>
            </w:r>
          </w:p>
        </w:tc>
        <w:tc>
          <w:tcPr>
            <w:tcW w:w="1155" w:type="pct"/>
            <w:tcBorders>
              <w:bottom w:val="single" w:sz="12" w:space="0" w:color="auto"/>
            </w:tcBorders>
            <w:vAlign w:val="center"/>
          </w:tcPr>
          <w:p w14:paraId="45BAEB14" w14:textId="77777777" w:rsidR="00193D67" w:rsidRPr="00EF5721" w:rsidRDefault="00193D67" w:rsidP="00857D8B">
            <w:pPr>
              <w:spacing w:line="160" w:lineRule="exact"/>
              <w:jc w:val="center"/>
              <w:rPr>
                <w:sz w:val="16"/>
              </w:rPr>
            </w:pPr>
            <w:r w:rsidRPr="00EF5721">
              <w:rPr>
                <w:sz w:val="16"/>
              </w:rPr>
              <w:t>122.4 ± 19.2 (40)</w:t>
            </w:r>
            <w:r w:rsidRPr="00EF5721">
              <w:rPr>
                <w:sz w:val="16"/>
              </w:rPr>
              <w:br/>
            </w:r>
          </w:p>
        </w:tc>
        <w:tc>
          <w:tcPr>
            <w:tcW w:w="1155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ED92EBD" w14:textId="77777777" w:rsidR="00193D67" w:rsidRPr="00EF5721" w:rsidRDefault="00193D67" w:rsidP="00857D8B">
            <w:pPr>
              <w:spacing w:line="160" w:lineRule="exact"/>
              <w:jc w:val="center"/>
              <w:rPr>
                <w:sz w:val="16"/>
              </w:rPr>
            </w:pPr>
            <w:r w:rsidRPr="00EF5721">
              <w:rPr>
                <w:sz w:val="16"/>
              </w:rPr>
              <w:t>123.1 ± 15.6 (38)</w:t>
            </w:r>
            <w:r w:rsidRPr="00EF5721">
              <w:rPr>
                <w:sz w:val="16"/>
              </w:rPr>
              <w:br/>
            </w:r>
          </w:p>
        </w:tc>
        <w:tc>
          <w:tcPr>
            <w:tcW w:w="826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CE2E5A5" w14:textId="77777777" w:rsidR="00193D67" w:rsidRPr="00EF5721" w:rsidRDefault="00193D67" w:rsidP="00857D8B">
            <w:pPr>
              <w:spacing w:line="160" w:lineRule="exact"/>
              <w:jc w:val="center"/>
              <w:rPr>
                <w:sz w:val="16"/>
              </w:rPr>
            </w:pPr>
            <w:r w:rsidRPr="00EF5721">
              <w:rPr>
                <w:sz w:val="16"/>
              </w:rPr>
              <w:t>0.617 §</w:t>
            </w:r>
          </w:p>
        </w:tc>
      </w:tr>
      <w:tr w:rsidR="00193D67" w:rsidRPr="00EF5721" w14:paraId="0594EA96" w14:textId="77777777" w:rsidTr="00857D8B">
        <w:trPr>
          <w:trHeight w:val="20"/>
          <w:jc w:val="center"/>
        </w:trPr>
        <w:tc>
          <w:tcPr>
            <w:tcW w:w="708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5A3E42C8" w14:textId="77777777" w:rsidR="00193D67" w:rsidRPr="00EF5721" w:rsidRDefault="00193D67" w:rsidP="00857D8B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Change from</w:t>
            </w:r>
          </w:p>
          <w:p w14:paraId="2194D09E" w14:textId="77777777" w:rsidR="00193D67" w:rsidRPr="00EF5721" w:rsidRDefault="00193D67" w:rsidP="00857D8B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0 to Day 30</w:t>
            </w:r>
          </w:p>
        </w:tc>
        <w:tc>
          <w:tcPr>
            <w:tcW w:w="1155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140EB2" w14:textId="77777777" w:rsidR="00193D67" w:rsidRPr="00EF5721" w:rsidRDefault="00193D67" w:rsidP="00857D8B">
            <w:pPr>
              <w:spacing w:line="160" w:lineRule="exact"/>
              <w:jc w:val="center"/>
              <w:rPr>
                <w:sz w:val="16"/>
              </w:rPr>
            </w:pPr>
            <w:r w:rsidRPr="00EF5721">
              <w:rPr>
                <w:sz w:val="16"/>
              </w:rPr>
              <w:t>-2.0 ± 13.5 (40)</w:t>
            </w:r>
            <w:r w:rsidRPr="00EF5721">
              <w:rPr>
                <w:sz w:val="16"/>
              </w:rPr>
              <w:br/>
            </w:r>
          </w:p>
        </w:tc>
        <w:tc>
          <w:tcPr>
            <w:tcW w:w="115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D849F93" w14:textId="77777777" w:rsidR="00193D67" w:rsidRPr="00EF5721" w:rsidRDefault="00193D67" w:rsidP="00857D8B">
            <w:pPr>
              <w:spacing w:line="160" w:lineRule="exact"/>
              <w:jc w:val="center"/>
              <w:rPr>
                <w:sz w:val="16"/>
              </w:rPr>
            </w:pPr>
            <w:r w:rsidRPr="00EF5721">
              <w:rPr>
                <w:sz w:val="16"/>
              </w:rPr>
              <w:t>0.3 ± 12.8 (40)</w:t>
            </w:r>
            <w:r w:rsidRPr="00EF5721">
              <w:rPr>
                <w:sz w:val="16"/>
              </w:rPr>
              <w:br/>
            </w:r>
          </w:p>
        </w:tc>
        <w:tc>
          <w:tcPr>
            <w:tcW w:w="1155" w:type="pc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3EAAD3B" w14:textId="77777777" w:rsidR="00193D67" w:rsidRPr="00EF5721" w:rsidRDefault="00193D67" w:rsidP="00857D8B">
            <w:pPr>
              <w:spacing w:line="160" w:lineRule="exact"/>
              <w:jc w:val="center"/>
              <w:rPr>
                <w:sz w:val="16"/>
              </w:rPr>
            </w:pPr>
            <w:r w:rsidRPr="00EF5721">
              <w:rPr>
                <w:sz w:val="16"/>
              </w:rPr>
              <w:t>-0.1 ± 12.2 (38)</w:t>
            </w:r>
            <w:r w:rsidRPr="00EF5721">
              <w:rPr>
                <w:sz w:val="16"/>
              </w:rPr>
              <w:br/>
            </w:r>
          </w:p>
        </w:tc>
        <w:tc>
          <w:tcPr>
            <w:tcW w:w="826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D04A0AE" w14:textId="77777777" w:rsidR="00193D67" w:rsidRPr="00EF5721" w:rsidRDefault="00193D67" w:rsidP="00857D8B">
            <w:pPr>
              <w:spacing w:line="160" w:lineRule="exact"/>
              <w:jc w:val="center"/>
              <w:rPr>
                <w:sz w:val="16"/>
              </w:rPr>
            </w:pPr>
            <w:r w:rsidRPr="00EF5721">
              <w:rPr>
                <w:sz w:val="16"/>
              </w:rPr>
              <w:t>0.711 Δ</w:t>
            </w:r>
          </w:p>
        </w:tc>
      </w:tr>
      <w:tr w:rsidR="00193D67" w:rsidRPr="00EF5721" w14:paraId="098689D9" w14:textId="77777777" w:rsidTr="00857D8B">
        <w:trPr>
          <w:trHeight w:val="20"/>
          <w:jc w:val="center"/>
        </w:trPr>
        <w:tc>
          <w:tcPr>
            <w:tcW w:w="708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3CF838E3" w14:textId="77777777" w:rsidR="00193D67" w:rsidRPr="00EF5721" w:rsidRDefault="00193D67" w:rsidP="00857D8B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Change from</w:t>
            </w:r>
          </w:p>
          <w:p w14:paraId="19AB1F61" w14:textId="77777777" w:rsidR="00193D67" w:rsidRPr="00EF5721" w:rsidRDefault="00193D67" w:rsidP="00857D8B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0 to Day 60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4DF8795" w14:textId="77777777" w:rsidR="00193D67" w:rsidRPr="00EF5721" w:rsidRDefault="00193D67" w:rsidP="00857D8B">
            <w:pPr>
              <w:spacing w:line="160" w:lineRule="exact"/>
              <w:jc w:val="center"/>
              <w:rPr>
                <w:sz w:val="16"/>
              </w:rPr>
            </w:pPr>
            <w:r w:rsidRPr="00EF5721">
              <w:rPr>
                <w:sz w:val="16"/>
              </w:rPr>
              <w:t>-0.1 ± 10.7 (40)</w:t>
            </w:r>
            <w:r w:rsidRPr="00EF5721">
              <w:rPr>
                <w:sz w:val="16"/>
              </w:rPr>
              <w:br/>
            </w:r>
          </w:p>
        </w:tc>
        <w:tc>
          <w:tcPr>
            <w:tcW w:w="1155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E613393" w14:textId="77777777" w:rsidR="00193D67" w:rsidRPr="00EF5721" w:rsidRDefault="00193D67" w:rsidP="00857D8B">
            <w:pPr>
              <w:spacing w:line="160" w:lineRule="exact"/>
              <w:jc w:val="center"/>
              <w:rPr>
                <w:sz w:val="16"/>
              </w:rPr>
            </w:pPr>
            <w:r w:rsidRPr="00EF5721">
              <w:rPr>
                <w:sz w:val="16"/>
              </w:rPr>
              <w:t>-3.2 ± 14.0 (40)</w:t>
            </w:r>
            <w:r w:rsidRPr="00EF5721">
              <w:rPr>
                <w:sz w:val="16"/>
              </w:rPr>
              <w:br/>
            </w:r>
          </w:p>
        </w:tc>
        <w:tc>
          <w:tcPr>
            <w:tcW w:w="1155" w:type="pct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2045D15" w14:textId="77777777" w:rsidR="00193D67" w:rsidRPr="00EF5721" w:rsidRDefault="00193D67" w:rsidP="00857D8B">
            <w:pPr>
              <w:spacing w:line="160" w:lineRule="exact"/>
              <w:jc w:val="center"/>
              <w:rPr>
                <w:sz w:val="16"/>
              </w:rPr>
            </w:pPr>
            <w:r w:rsidRPr="00EF5721">
              <w:rPr>
                <w:sz w:val="16"/>
              </w:rPr>
              <w:t>-0.9 ± 11.1 (38)</w:t>
            </w:r>
            <w:r w:rsidRPr="00EF5721">
              <w:rPr>
                <w:sz w:val="16"/>
              </w:rPr>
              <w:br/>
            </w:r>
          </w:p>
        </w:tc>
        <w:tc>
          <w:tcPr>
            <w:tcW w:w="826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C739777" w14:textId="77777777" w:rsidR="00193D67" w:rsidRPr="00EF5721" w:rsidRDefault="00193D67" w:rsidP="00857D8B">
            <w:pPr>
              <w:spacing w:line="160" w:lineRule="exact"/>
              <w:jc w:val="center"/>
              <w:rPr>
                <w:sz w:val="16"/>
              </w:rPr>
            </w:pPr>
            <w:r w:rsidRPr="00EF5721">
              <w:rPr>
                <w:sz w:val="16"/>
              </w:rPr>
              <w:t>0.462 Δ</w:t>
            </w:r>
          </w:p>
        </w:tc>
      </w:tr>
      <w:tr w:rsidR="00193D67" w:rsidRPr="00EF5721" w14:paraId="37010156" w14:textId="77777777" w:rsidTr="00857D8B">
        <w:trPr>
          <w:trHeight w:val="20"/>
          <w:jc w:val="center"/>
        </w:trPr>
        <w:tc>
          <w:tcPr>
            <w:tcW w:w="5000" w:type="pct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0963069A" w14:textId="77777777" w:rsidR="00193D67" w:rsidRPr="00EF5721" w:rsidRDefault="00193D67" w:rsidP="00857D8B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iastolic Blood Pressure (mmHg)</w:t>
            </w:r>
          </w:p>
        </w:tc>
      </w:tr>
      <w:tr w:rsidR="00193D67" w:rsidRPr="00EF5721" w14:paraId="4CC95A3E" w14:textId="77777777" w:rsidTr="00857D8B">
        <w:trPr>
          <w:trHeight w:val="20"/>
          <w:jc w:val="center"/>
        </w:trPr>
        <w:tc>
          <w:tcPr>
            <w:tcW w:w="708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3C9D0D58" w14:textId="77777777" w:rsidR="00193D67" w:rsidRPr="00EF5721" w:rsidRDefault="00193D67" w:rsidP="00857D8B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0</w:t>
            </w:r>
          </w:p>
          <w:p w14:paraId="7015BF49" w14:textId="77777777" w:rsidR="00193D67" w:rsidRPr="00EF5721" w:rsidRDefault="00193D67" w:rsidP="00857D8B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Baseline</w:t>
            </w:r>
          </w:p>
        </w:tc>
        <w:tc>
          <w:tcPr>
            <w:tcW w:w="1155" w:type="pc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0D5836F4" w14:textId="77777777" w:rsidR="00193D67" w:rsidRPr="00EF5721" w:rsidRDefault="00193D67" w:rsidP="00857D8B">
            <w:pPr>
              <w:spacing w:line="160" w:lineRule="exact"/>
              <w:jc w:val="center"/>
              <w:rPr>
                <w:sz w:val="16"/>
              </w:rPr>
            </w:pPr>
            <w:r w:rsidRPr="00EF5721">
              <w:rPr>
                <w:sz w:val="16"/>
              </w:rPr>
              <w:t>76.4 ± 10.5 (40)</w:t>
            </w:r>
            <w:r w:rsidRPr="00EF5721">
              <w:rPr>
                <w:sz w:val="16"/>
              </w:rPr>
              <w:br/>
            </w:r>
          </w:p>
        </w:tc>
        <w:tc>
          <w:tcPr>
            <w:tcW w:w="1155" w:type="pct"/>
            <w:tcBorders>
              <w:top w:val="single" w:sz="12" w:space="0" w:color="auto"/>
            </w:tcBorders>
            <w:vAlign w:val="center"/>
          </w:tcPr>
          <w:p w14:paraId="0C40E39E" w14:textId="77777777" w:rsidR="00193D67" w:rsidRPr="00EF5721" w:rsidRDefault="00193D67" w:rsidP="00857D8B">
            <w:pPr>
              <w:spacing w:line="160" w:lineRule="exact"/>
              <w:jc w:val="center"/>
              <w:rPr>
                <w:sz w:val="16"/>
              </w:rPr>
            </w:pPr>
            <w:r w:rsidRPr="00EF5721">
              <w:rPr>
                <w:sz w:val="16"/>
              </w:rPr>
              <w:t>76.3 ± 9.8 (40)</w:t>
            </w:r>
            <w:r w:rsidRPr="00EF5721">
              <w:rPr>
                <w:sz w:val="16"/>
              </w:rPr>
              <w:br/>
            </w:r>
          </w:p>
        </w:tc>
        <w:tc>
          <w:tcPr>
            <w:tcW w:w="1155" w:type="pc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068E7FC" w14:textId="77777777" w:rsidR="00193D67" w:rsidRPr="00EF5721" w:rsidRDefault="00193D67" w:rsidP="00857D8B">
            <w:pPr>
              <w:spacing w:line="160" w:lineRule="exact"/>
              <w:jc w:val="center"/>
              <w:rPr>
                <w:sz w:val="16"/>
              </w:rPr>
            </w:pPr>
            <w:r w:rsidRPr="00EF5721">
              <w:rPr>
                <w:sz w:val="16"/>
              </w:rPr>
              <w:t>75.2 ± 8.0 (40)</w:t>
            </w:r>
            <w:r w:rsidRPr="00EF5721">
              <w:rPr>
                <w:sz w:val="16"/>
              </w:rPr>
              <w:br/>
            </w:r>
          </w:p>
        </w:tc>
        <w:tc>
          <w:tcPr>
            <w:tcW w:w="826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398823E" w14:textId="77777777" w:rsidR="00193D67" w:rsidRPr="00EF5721" w:rsidRDefault="00193D67" w:rsidP="00857D8B">
            <w:pPr>
              <w:spacing w:line="160" w:lineRule="exact"/>
              <w:jc w:val="center"/>
              <w:rPr>
                <w:sz w:val="16"/>
              </w:rPr>
            </w:pPr>
            <w:r w:rsidRPr="00EF5721">
              <w:rPr>
                <w:sz w:val="16"/>
              </w:rPr>
              <w:t>0.815 §</w:t>
            </w:r>
          </w:p>
        </w:tc>
      </w:tr>
      <w:tr w:rsidR="00193D67" w:rsidRPr="00EF5721" w14:paraId="790486D4" w14:textId="77777777" w:rsidTr="00857D8B">
        <w:trPr>
          <w:trHeight w:val="20"/>
          <w:jc w:val="center"/>
        </w:trPr>
        <w:tc>
          <w:tcPr>
            <w:tcW w:w="708" w:type="pct"/>
            <w:tcBorders>
              <w:left w:val="single" w:sz="12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6397CE91" w14:textId="77777777" w:rsidR="00193D67" w:rsidRPr="00EF5721" w:rsidRDefault="00193D67" w:rsidP="00857D8B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30</w:t>
            </w:r>
          </w:p>
        </w:tc>
        <w:tc>
          <w:tcPr>
            <w:tcW w:w="1155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1DC8CE8" w14:textId="77777777" w:rsidR="00193D67" w:rsidRPr="00EF5721" w:rsidRDefault="00193D67" w:rsidP="00857D8B">
            <w:pPr>
              <w:spacing w:line="160" w:lineRule="exact"/>
              <w:jc w:val="center"/>
              <w:rPr>
                <w:sz w:val="16"/>
              </w:rPr>
            </w:pPr>
            <w:r w:rsidRPr="00EF5721">
              <w:rPr>
                <w:sz w:val="16"/>
              </w:rPr>
              <w:t>75.6 ± 10.8 (40)</w:t>
            </w:r>
            <w:r w:rsidRPr="00EF5721">
              <w:rPr>
                <w:sz w:val="16"/>
              </w:rPr>
              <w:br/>
            </w:r>
          </w:p>
        </w:tc>
        <w:tc>
          <w:tcPr>
            <w:tcW w:w="1155" w:type="pct"/>
            <w:vAlign w:val="center"/>
          </w:tcPr>
          <w:p w14:paraId="15168044" w14:textId="77777777" w:rsidR="00193D67" w:rsidRPr="00EF5721" w:rsidRDefault="00193D67" w:rsidP="00857D8B">
            <w:pPr>
              <w:spacing w:line="160" w:lineRule="exact"/>
              <w:jc w:val="center"/>
              <w:rPr>
                <w:sz w:val="16"/>
              </w:rPr>
            </w:pPr>
            <w:r w:rsidRPr="00EF5721">
              <w:rPr>
                <w:sz w:val="16"/>
              </w:rPr>
              <w:t>75.5 ± 12.2 (40)</w:t>
            </w:r>
            <w:r w:rsidRPr="00EF5721">
              <w:rPr>
                <w:sz w:val="16"/>
              </w:rPr>
              <w:br/>
            </w:r>
          </w:p>
        </w:tc>
        <w:tc>
          <w:tcPr>
            <w:tcW w:w="1155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1B437E55" w14:textId="77777777" w:rsidR="00193D67" w:rsidRPr="00EF5721" w:rsidRDefault="00193D67" w:rsidP="00857D8B">
            <w:pPr>
              <w:spacing w:line="160" w:lineRule="exact"/>
              <w:jc w:val="center"/>
              <w:rPr>
                <w:sz w:val="16"/>
              </w:rPr>
            </w:pPr>
            <w:r w:rsidRPr="00EF5721">
              <w:rPr>
                <w:sz w:val="16"/>
              </w:rPr>
              <w:t>75.5 ± 9.1 (38)</w:t>
            </w:r>
            <w:r w:rsidRPr="00EF5721">
              <w:rPr>
                <w:sz w:val="16"/>
              </w:rPr>
              <w:br/>
            </w:r>
          </w:p>
        </w:tc>
        <w:tc>
          <w:tcPr>
            <w:tcW w:w="826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7523D40" w14:textId="77777777" w:rsidR="00193D67" w:rsidRPr="00EF5721" w:rsidRDefault="00193D67" w:rsidP="00857D8B">
            <w:pPr>
              <w:spacing w:line="160" w:lineRule="exact"/>
              <w:jc w:val="center"/>
              <w:rPr>
                <w:sz w:val="16"/>
              </w:rPr>
            </w:pPr>
            <w:r w:rsidRPr="00EF5721">
              <w:rPr>
                <w:sz w:val="16"/>
              </w:rPr>
              <w:t>0.998 §</w:t>
            </w:r>
          </w:p>
        </w:tc>
      </w:tr>
      <w:tr w:rsidR="00193D67" w:rsidRPr="00EF5721" w14:paraId="5B0793F6" w14:textId="77777777" w:rsidTr="00857D8B">
        <w:trPr>
          <w:trHeight w:val="384"/>
          <w:jc w:val="center"/>
        </w:trPr>
        <w:tc>
          <w:tcPr>
            <w:tcW w:w="708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3DB57744" w14:textId="77777777" w:rsidR="00193D67" w:rsidRPr="00EF5721" w:rsidRDefault="00193D67" w:rsidP="00857D8B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60</w:t>
            </w:r>
          </w:p>
          <w:p w14:paraId="75AD361B" w14:textId="77777777" w:rsidR="00193D67" w:rsidRPr="00EF5721" w:rsidRDefault="00193D67" w:rsidP="00857D8B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End of Study</w:t>
            </w:r>
          </w:p>
        </w:tc>
        <w:tc>
          <w:tcPr>
            <w:tcW w:w="1155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10191D0" w14:textId="77777777" w:rsidR="00193D67" w:rsidRPr="00EF5721" w:rsidRDefault="00193D67" w:rsidP="00857D8B">
            <w:pPr>
              <w:spacing w:line="160" w:lineRule="exact"/>
              <w:jc w:val="center"/>
              <w:rPr>
                <w:sz w:val="16"/>
              </w:rPr>
            </w:pPr>
            <w:r w:rsidRPr="00EF5721">
              <w:rPr>
                <w:sz w:val="16"/>
              </w:rPr>
              <w:t>76.1 ± 10.1 (40)</w:t>
            </w:r>
            <w:r w:rsidRPr="00EF5721">
              <w:rPr>
                <w:sz w:val="16"/>
              </w:rPr>
              <w:br/>
            </w:r>
          </w:p>
        </w:tc>
        <w:tc>
          <w:tcPr>
            <w:tcW w:w="1155" w:type="pct"/>
            <w:tcBorders>
              <w:bottom w:val="single" w:sz="12" w:space="0" w:color="auto"/>
            </w:tcBorders>
            <w:vAlign w:val="center"/>
          </w:tcPr>
          <w:p w14:paraId="0443908A" w14:textId="77777777" w:rsidR="00193D67" w:rsidRPr="00EF5721" w:rsidRDefault="00193D67" w:rsidP="00857D8B">
            <w:pPr>
              <w:spacing w:line="160" w:lineRule="exact"/>
              <w:jc w:val="center"/>
              <w:rPr>
                <w:sz w:val="16"/>
              </w:rPr>
            </w:pPr>
            <w:r w:rsidRPr="00EF5721">
              <w:rPr>
                <w:sz w:val="16"/>
              </w:rPr>
              <w:t>72.9 ± 10.1 (40)</w:t>
            </w:r>
            <w:r w:rsidRPr="00EF5721">
              <w:rPr>
                <w:sz w:val="16"/>
              </w:rPr>
              <w:br/>
            </w:r>
          </w:p>
        </w:tc>
        <w:tc>
          <w:tcPr>
            <w:tcW w:w="1155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F0CA58C" w14:textId="77777777" w:rsidR="00193D67" w:rsidRPr="00EF5721" w:rsidRDefault="00193D67" w:rsidP="00857D8B">
            <w:pPr>
              <w:spacing w:line="160" w:lineRule="exact"/>
              <w:jc w:val="center"/>
              <w:rPr>
                <w:sz w:val="16"/>
              </w:rPr>
            </w:pPr>
            <w:r w:rsidRPr="00EF5721">
              <w:rPr>
                <w:sz w:val="16"/>
              </w:rPr>
              <w:t>75.0 ± 9.2 (38)</w:t>
            </w:r>
            <w:r w:rsidRPr="00EF5721">
              <w:rPr>
                <w:sz w:val="16"/>
              </w:rPr>
              <w:br/>
            </w:r>
          </w:p>
        </w:tc>
        <w:tc>
          <w:tcPr>
            <w:tcW w:w="826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337B42B" w14:textId="77777777" w:rsidR="00193D67" w:rsidRPr="00EF5721" w:rsidRDefault="00193D67" w:rsidP="00857D8B">
            <w:pPr>
              <w:spacing w:line="160" w:lineRule="exact"/>
              <w:jc w:val="center"/>
              <w:rPr>
                <w:sz w:val="16"/>
              </w:rPr>
            </w:pPr>
            <w:r w:rsidRPr="00EF5721">
              <w:rPr>
                <w:sz w:val="16"/>
              </w:rPr>
              <w:t>0.346 §</w:t>
            </w:r>
          </w:p>
        </w:tc>
      </w:tr>
      <w:tr w:rsidR="00193D67" w:rsidRPr="00EF5721" w14:paraId="363E154F" w14:textId="77777777" w:rsidTr="00857D8B">
        <w:trPr>
          <w:trHeight w:val="624"/>
          <w:jc w:val="center"/>
        </w:trPr>
        <w:tc>
          <w:tcPr>
            <w:tcW w:w="708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4CC42300" w14:textId="77777777" w:rsidR="00193D67" w:rsidRPr="00EF5721" w:rsidRDefault="00193D67" w:rsidP="00857D8B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Change from</w:t>
            </w:r>
          </w:p>
          <w:p w14:paraId="1B7FA0A7" w14:textId="77777777" w:rsidR="00193D67" w:rsidRPr="00EF5721" w:rsidRDefault="00193D67" w:rsidP="00857D8B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0 to Day 30</w:t>
            </w:r>
          </w:p>
        </w:tc>
        <w:tc>
          <w:tcPr>
            <w:tcW w:w="1155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42DE7E" w14:textId="77777777" w:rsidR="00193D67" w:rsidRPr="00EF5721" w:rsidRDefault="00193D67" w:rsidP="00857D8B">
            <w:pPr>
              <w:spacing w:line="160" w:lineRule="exact"/>
              <w:jc w:val="center"/>
              <w:rPr>
                <w:sz w:val="16"/>
              </w:rPr>
            </w:pPr>
            <w:r w:rsidRPr="00EF5721">
              <w:rPr>
                <w:sz w:val="16"/>
              </w:rPr>
              <w:t>-0.8 ± 7.4 (40)</w:t>
            </w:r>
            <w:r w:rsidRPr="00EF5721">
              <w:rPr>
                <w:sz w:val="16"/>
              </w:rPr>
              <w:br/>
            </w:r>
          </w:p>
        </w:tc>
        <w:tc>
          <w:tcPr>
            <w:tcW w:w="115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25E479D" w14:textId="77777777" w:rsidR="00193D67" w:rsidRPr="00EF5721" w:rsidRDefault="00193D67" w:rsidP="00857D8B">
            <w:pPr>
              <w:spacing w:line="160" w:lineRule="exact"/>
              <w:jc w:val="center"/>
              <w:rPr>
                <w:sz w:val="16"/>
              </w:rPr>
            </w:pPr>
            <w:r w:rsidRPr="00EF5721">
              <w:rPr>
                <w:sz w:val="16"/>
              </w:rPr>
              <w:t>-0.7 ± 9.1 (40)</w:t>
            </w:r>
            <w:r w:rsidRPr="00EF5721">
              <w:rPr>
                <w:sz w:val="16"/>
              </w:rPr>
              <w:br/>
            </w:r>
          </w:p>
        </w:tc>
        <w:tc>
          <w:tcPr>
            <w:tcW w:w="1155" w:type="pc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5EE2296" w14:textId="77777777" w:rsidR="00193D67" w:rsidRPr="00EF5721" w:rsidRDefault="00193D67" w:rsidP="00857D8B">
            <w:pPr>
              <w:spacing w:line="160" w:lineRule="exact"/>
              <w:jc w:val="center"/>
              <w:rPr>
                <w:sz w:val="16"/>
              </w:rPr>
            </w:pPr>
            <w:r w:rsidRPr="00EF5721">
              <w:rPr>
                <w:sz w:val="16"/>
              </w:rPr>
              <w:t>0.6 ± 7.4 (38)</w:t>
            </w:r>
            <w:r w:rsidRPr="00EF5721">
              <w:rPr>
                <w:sz w:val="16"/>
              </w:rPr>
              <w:br/>
            </w:r>
          </w:p>
        </w:tc>
        <w:tc>
          <w:tcPr>
            <w:tcW w:w="826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BB19216" w14:textId="77777777" w:rsidR="00193D67" w:rsidRPr="00EF5721" w:rsidRDefault="00193D67" w:rsidP="00857D8B">
            <w:pPr>
              <w:spacing w:line="160" w:lineRule="exact"/>
              <w:jc w:val="center"/>
              <w:rPr>
                <w:sz w:val="16"/>
              </w:rPr>
            </w:pPr>
            <w:r w:rsidRPr="00EF5721">
              <w:rPr>
                <w:sz w:val="16"/>
              </w:rPr>
              <w:t>0.804 Δ</w:t>
            </w:r>
          </w:p>
        </w:tc>
      </w:tr>
      <w:tr w:rsidR="00193D67" w:rsidRPr="00EF5721" w14:paraId="399FB61A" w14:textId="77777777" w:rsidTr="00857D8B">
        <w:trPr>
          <w:trHeight w:val="624"/>
          <w:jc w:val="center"/>
        </w:trPr>
        <w:tc>
          <w:tcPr>
            <w:tcW w:w="708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06C43DD6" w14:textId="77777777" w:rsidR="00193D67" w:rsidRPr="00EF5721" w:rsidRDefault="00193D67" w:rsidP="00857D8B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Change from</w:t>
            </w:r>
          </w:p>
          <w:p w14:paraId="3184EED2" w14:textId="77777777" w:rsidR="00193D67" w:rsidRPr="00EF5721" w:rsidRDefault="00193D67" w:rsidP="00857D8B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0 to Day 60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3CAAAFB" w14:textId="77777777" w:rsidR="00193D67" w:rsidRPr="00EF5721" w:rsidRDefault="00193D67" w:rsidP="00857D8B">
            <w:pPr>
              <w:spacing w:line="160" w:lineRule="exact"/>
              <w:jc w:val="center"/>
              <w:rPr>
                <w:sz w:val="16"/>
              </w:rPr>
            </w:pPr>
            <w:r w:rsidRPr="00EF5721">
              <w:rPr>
                <w:sz w:val="16"/>
              </w:rPr>
              <w:t>-0.3 ± 8.2 (40)</w:t>
            </w:r>
            <w:r w:rsidRPr="00EF5721">
              <w:rPr>
                <w:sz w:val="16"/>
              </w:rPr>
              <w:br/>
            </w:r>
          </w:p>
        </w:tc>
        <w:tc>
          <w:tcPr>
            <w:tcW w:w="1155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10E3DF8" w14:textId="77777777" w:rsidR="00193D67" w:rsidRPr="00EF5721" w:rsidRDefault="00193D67" w:rsidP="00857D8B">
            <w:pPr>
              <w:spacing w:line="160" w:lineRule="exact"/>
              <w:jc w:val="center"/>
              <w:rPr>
                <w:sz w:val="16"/>
              </w:rPr>
            </w:pPr>
            <w:r w:rsidRPr="00EF5721">
              <w:rPr>
                <w:color w:val="FF0000"/>
                <w:sz w:val="16"/>
              </w:rPr>
              <w:t>-3.4 ± 7.1 (40)</w:t>
            </w:r>
            <w:r w:rsidRPr="00EF5721">
              <w:rPr>
                <w:color w:val="FF0000"/>
                <w:sz w:val="16"/>
                <w:vertAlign w:val="superscript"/>
              </w:rPr>
              <w:t>b</w:t>
            </w:r>
            <w:r w:rsidRPr="00EF5721">
              <w:rPr>
                <w:sz w:val="16"/>
              </w:rPr>
              <w:br/>
            </w:r>
          </w:p>
        </w:tc>
        <w:tc>
          <w:tcPr>
            <w:tcW w:w="1155" w:type="pct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A6C2451" w14:textId="77777777" w:rsidR="00193D67" w:rsidRPr="00EF5721" w:rsidRDefault="00193D67" w:rsidP="00857D8B">
            <w:pPr>
              <w:spacing w:line="160" w:lineRule="exact"/>
              <w:jc w:val="center"/>
              <w:rPr>
                <w:sz w:val="16"/>
              </w:rPr>
            </w:pPr>
            <w:r w:rsidRPr="00EF5721">
              <w:rPr>
                <w:sz w:val="16"/>
              </w:rPr>
              <w:t>-0.1 ± 7.0 (38)</w:t>
            </w:r>
            <w:r w:rsidRPr="00EF5721">
              <w:rPr>
                <w:sz w:val="16"/>
              </w:rPr>
              <w:br/>
            </w:r>
          </w:p>
        </w:tc>
        <w:tc>
          <w:tcPr>
            <w:tcW w:w="826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1BA0D5E" w14:textId="77777777" w:rsidR="00193D67" w:rsidRPr="00EF5721" w:rsidRDefault="00193D67" w:rsidP="00857D8B">
            <w:pPr>
              <w:spacing w:line="160" w:lineRule="exact"/>
              <w:jc w:val="center"/>
              <w:rPr>
                <w:sz w:val="16"/>
              </w:rPr>
            </w:pPr>
            <w:r w:rsidRPr="00EF5721">
              <w:rPr>
                <w:sz w:val="16"/>
              </w:rPr>
              <w:t>0.092 Δ</w:t>
            </w:r>
          </w:p>
        </w:tc>
      </w:tr>
      <w:tr w:rsidR="00193D67" w:rsidRPr="00EF5721" w14:paraId="5BD86762" w14:textId="77777777" w:rsidTr="00857D8B">
        <w:trPr>
          <w:trHeight w:val="20"/>
          <w:jc w:val="center"/>
        </w:trPr>
        <w:tc>
          <w:tcPr>
            <w:tcW w:w="5000" w:type="pct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3F19CCF3" w14:textId="77777777" w:rsidR="00193D67" w:rsidRPr="00EF5721" w:rsidRDefault="00193D67" w:rsidP="00857D8B">
            <w:pPr>
              <w:spacing w:line="160" w:lineRule="exact"/>
              <w:jc w:val="center"/>
              <w:rPr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Heart Rate (BPM)</w:t>
            </w:r>
          </w:p>
        </w:tc>
      </w:tr>
      <w:tr w:rsidR="00193D67" w:rsidRPr="00EF5721" w14:paraId="7649D768" w14:textId="77777777" w:rsidTr="00857D8B">
        <w:trPr>
          <w:trHeight w:val="20"/>
          <w:jc w:val="center"/>
        </w:trPr>
        <w:tc>
          <w:tcPr>
            <w:tcW w:w="708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18030407" w14:textId="77777777" w:rsidR="00193D67" w:rsidRPr="00EF5721" w:rsidRDefault="00193D67" w:rsidP="00857D8B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0</w:t>
            </w:r>
          </w:p>
          <w:p w14:paraId="46BE49D3" w14:textId="77777777" w:rsidR="00193D67" w:rsidRPr="00EF5721" w:rsidRDefault="00193D67" w:rsidP="00857D8B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Baseline</w:t>
            </w:r>
          </w:p>
        </w:tc>
        <w:tc>
          <w:tcPr>
            <w:tcW w:w="1155" w:type="pc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0D22EFDC" w14:textId="77777777" w:rsidR="00193D67" w:rsidRPr="00EF5721" w:rsidRDefault="00193D67" w:rsidP="00857D8B">
            <w:pPr>
              <w:spacing w:line="160" w:lineRule="exact"/>
              <w:jc w:val="center"/>
              <w:rPr>
                <w:sz w:val="16"/>
              </w:rPr>
            </w:pPr>
            <w:r w:rsidRPr="00EF5721">
              <w:rPr>
                <w:sz w:val="16"/>
              </w:rPr>
              <w:t>65.6 ± 8.0 (40)</w:t>
            </w:r>
            <w:r w:rsidRPr="00EF5721">
              <w:rPr>
                <w:sz w:val="16"/>
              </w:rPr>
              <w:br/>
            </w:r>
          </w:p>
        </w:tc>
        <w:tc>
          <w:tcPr>
            <w:tcW w:w="1155" w:type="pct"/>
            <w:tcBorders>
              <w:top w:val="single" w:sz="12" w:space="0" w:color="auto"/>
            </w:tcBorders>
            <w:vAlign w:val="center"/>
          </w:tcPr>
          <w:p w14:paraId="105873FC" w14:textId="77777777" w:rsidR="00193D67" w:rsidRPr="00EF5721" w:rsidRDefault="00193D67" w:rsidP="00857D8B">
            <w:pPr>
              <w:spacing w:line="160" w:lineRule="exact"/>
              <w:jc w:val="center"/>
              <w:rPr>
                <w:sz w:val="16"/>
              </w:rPr>
            </w:pPr>
            <w:r w:rsidRPr="00EF5721">
              <w:rPr>
                <w:sz w:val="16"/>
              </w:rPr>
              <w:t>70.3 ± 10.9 (40)</w:t>
            </w:r>
            <w:r w:rsidRPr="00EF5721">
              <w:rPr>
                <w:sz w:val="16"/>
              </w:rPr>
              <w:br/>
            </w:r>
          </w:p>
        </w:tc>
        <w:tc>
          <w:tcPr>
            <w:tcW w:w="1155" w:type="pc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C6652B4" w14:textId="77777777" w:rsidR="00193D67" w:rsidRPr="00EF5721" w:rsidRDefault="00193D67" w:rsidP="00857D8B">
            <w:pPr>
              <w:spacing w:line="160" w:lineRule="exact"/>
              <w:jc w:val="center"/>
              <w:rPr>
                <w:sz w:val="16"/>
              </w:rPr>
            </w:pPr>
            <w:r w:rsidRPr="00EF5721">
              <w:rPr>
                <w:sz w:val="16"/>
              </w:rPr>
              <w:t>67.3 ± 10.5 (40)</w:t>
            </w:r>
            <w:r w:rsidRPr="00EF5721">
              <w:rPr>
                <w:sz w:val="16"/>
              </w:rPr>
              <w:br/>
            </w:r>
          </w:p>
        </w:tc>
        <w:tc>
          <w:tcPr>
            <w:tcW w:w="826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C7F9A28" w14:textId="77777777" w:rsidR="00193D67" w:rsidRPr="00EF5721" w:rsidRDefault="00193D67" w:rsidP="00857D8B">
            <w:pPr>
              <w:spacing w:line="160" w:lineRule="exact"/>
              <w:jc w:val="center"/>
              <w:rPr>
                <w:sz w:val="16"/>
              </w:rPr>
            </w:pPr>
            <w:r w:rsidRPr="00EF5721">
              <w:rPr>
                <w:sz w:val="16"/>
              </w:rPr>
              <w:t>0.104 §</w:t>
            </w:r>
          </w:p>
        </w:tc>
      </w:tr>
      <w:tr w:rsidR="00193D67" w:rsidRPr="00EF5721" w14:paraId="7BF1B0AC" w14:textId="77777777" w:rsidTr="00857D8B">
        <w:trPr>
          <w:trHeight w:val="20"/>
          <w:jc w:val="center"/>
        </w:trPr>
        <w:tc>
          <w:tcPr>
            <w:tcW w:w="708" w:type="pct"/>
            <w:tcBorders>
              <w:left w:val="single" w:sz="12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09D999C2" w14:textId="77777777" w:rsidR="00193D67" w:rsidRPr="00EF5721" w:rsidRDefault="00193D67" w:rsidP="00857D8B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30</w:t>
            </w:r>
          </w:p>
        </w:tc>
        <w:tc>
          <w:tcPr>
            <w:tcW w:w="1155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BEC6D62" w14:textId="77777777" w:rsidR="00193D67" w:rsidRPr="00EF5721" w:rsidRDefault="00193D67" w:rsidP="00857D8B">
            <w:pPr>
              <w:spacing w:line="160" w:lineRule="exact"/>
              <w:jc w:val="center"/>
              <w:rPr>
                <w:sz w:val="16"/>
              </w:rPr>
            </w:pPr>
            <w:r w:rsidRPr="00EF5721">
              <w:rPr>
                <w:sz w:val="16"/>
              </w:rPr>
              <w:t>66.7 ± 9.2 (40)</w:t>
            </w:r>
            <w:r w:rsidRPr="00EF5721">
              <w:rPr>
                <w:sz w:val="16"/>
              </w:rPr>
              <w:br/>
            </w:r>
          </w:p>
        </w:tc>
        <w:tc>
          <w:tcPr>
            <w:tcW w:w="1155" w:type="pct"/>
            <w:vAlign w:val="center"/>
          </w:tcPr>
          <w:p w14:paraId="382D3480" w14:textId="77777777" w:rsidR="00193D67" w:rsidRPr="00EF5721" w:rsidRDefault="00193D67" w:rsidP="00857D8B">
            <w:pPr>
              <w:spacing w:line="160" w:lineRule="exact"/>
              <w:jc w:val="center"/>
              <w:rPr>
                <w:sz w:val="16"/>
              </w:rPr>
            </w:pPr>
            <w:r w:rsidRPr="00EF5721">
              <w:rPr>
                <w:sz w:val="16"/>
              </w:rPr>
              <w:t>68.5 ± 10.2 (40)</w:t>
            </w:r>
            <w:r w:rsidRPr="00EF5721">
              <w:rPr>
                <w:sz w:val="16"/>
              </w:rPr>
              <w:br/>
            </w:r>
          </w:p>
        </w:tc>
        <w:tc>
          <w:tcPr>
            <w:tcW w:w="1155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943DB8E" w14:textId="77777777" w:rsidR="00193D67" w:rsidRPr="00EF5721" w:rsidRDefault="00193D67" w:rsidP="00857D8B">
            <w:pPr>
              <w:spacing w:line="160" w:lineRule="exact"/>
              <w:jc w:val="center"/>
              <w:rPr>
                <w:sz w:val="16"/>
              </w:rPr>
            </w:pPr>
            <w:r w:rsidRPr="00EF5721">
              <w:rPr>
                <w:sz w:val="16"/>
              </w:rPr>
              <w:t>66.1 ± 9.2 (38)</w:t>
            </w:r>
            <w:r w:rsidRPr="00EF5721">
              <w:rPr>
                <w:sz w:val="16"/>
              </w:rPr>
              <w:br/>
            </w:r>
          </w:p>
        </w:tc>
        <w:tc>
          <w:tcPr>
            <w:tcW w:w="826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B4AB43E" w14:textId="77777777" w:rsidR="00193D67" w:rsidRPr="00EF5721" w:rsidRDefault="00193D67" w:rsidP="00857D8B">
            <w:pPr>
              <w:spacing w:line="160" w:lineRule="exact"/>
              <w:jc w:val="center"/>
              <w:rPr>
                <w:sz w:val="16"/>
              </w:rPr>
            </w:pPr>
            <w:r w:rsidRPr="00EF5721">
              <w:rPr>
                <w:sz w:val="16"/>
              </w:rPr>
              <w:t>0.532 §</w:t>
            </w:r>
          </w:p>
        </w:tc>
      </w:tr>
      <w:tr w:rsidR="00193D67" w:rsidRPr="00EF5721" w14:paraId="1845A9FA" w14:textId="77777777" w:rsidTr="00857D8B">
        <w:trPr>
          <w:trHeight w:val="20"/>
          <w:jc w:val="center"/>
        </w:trPr>
        <w:tc>
          <w:tcPr>
            <w:tcW w:w="708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0213A3F5" w14:textId="77777777" w:rsidR="00193D67" w:rsidRPr="00EF5721" w:rsidRDefault="00193D67" w:rsidP="00857D8B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60</w:t>
            </w:r>
          </w:p>
          <w:p w14:paraId="4685B004" w14:textId="77777777" w:rsidR="00193D67" w:rsidRPr="00EF5721" w:rsidRDefault="00193D67" w:rsidP="00857D8B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End of Study</w:t>
            </w:r>
          </w:p>
        </w:tc>
        <w:tc>
          <w:tcPr>
            <w:tcW w:w="1155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1BE6446" w14:textId="77777777" w:rsidR="00193D67" w:rsidRPr="00EF5721" w:rsidRDefault="00193D67" w:rsidP="00857D8B">
            <w:pPr>
              <w:spacing w:line="160" w:lineRule="exact"/>
              <w:jc w:val="center"/>
              <w:rPr>
                <w:sz w:val="16"/>
              </w:rPr>
            </w:pPr>
            <w:r w:rsidRPr="00EF5721">
              <w:rPr>
                <w:sz w:val="16"/>
              </w:rPr>
              <w:t>67.6 ± 10.0 (40)</w:t>
            </w:r>
            <w:r w:rsidRPr="00EF5721">
              <w:rPr>
                <w:sz w:val="16"/>
              </w:rPr>
              <w:br/>
            </w:r>
          </w:p>
        </w:tc>
        <w:tc>
          <w:tcPr>
            <w:tcW w:w="1155" w:type="pct"/>
            <w:tcBorders>
              <w:bottom w:val="single" w:sz="12" w:space="0" w:color="auto"/>
            </w:tcBorders>
            <w:vAlign w:val="center"/>
          </w:tcPr>
          <w:p w14:paraId="50197B3D" w14:textId="77777777" w:rsidR="00193D67" w:rsidRPr="00EF5721" w:rsidRDefault="00193D67" w:rsidP="00857D8B">
            <w:pPr>
              <w:spacing w:line="160" w:lineRule="exact"/>
              <w:jc w:val="center"/>
              <w:rPr>
                <w:sz w:val="16"/>
              </w:rPr>
            </w:pPr>
            <w:r w:rsidRPr="00EF5721">
              <w:rPr>
                <w:sz w:val="16"/>
              </w:rPr>
              <w:t>68.7 ± 9.6 (40)</w:t>
            </w:r>
            <w:r w:rsidRPr="00EF5721">
              <w:rPr>
                <w:sz w:val="16"/>
              </w:rPr>
              <w:br/>
            </w:r>
          </w:p>
        </w:tc>
        <w:tc>
          <w:tcPr>
            <w:tcW w:w="1155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C99BAA2" w14:textId="77777777" w:rsidR="00193D67" w:rsidRPr="00EF5721" w:rsidRDefault="00193D67" w:rsidP="00857D8B">
            <w:pPr>
              <w:spacing w:line="160" w:lineRule="exact"/>
              <w:jc w:val="center"/>
              <w:rPr>
                <w:sz w:val="16"/>
              </w:rPr>
            </w:pPr>
            <w:r w:rsidRPr="00EF5721">
              <w:rPr>
                <w:sz w:val="16"/>
              </w:rPr>
              <w:t>64.9 ± 8.3 (38)</w:t>
            </w:r>
            <w:r w:rsidRPr="00EF5721">
              <w:rPr>
                <w:sz w:val="16"/>
              </w:rPr>
              <w:br/>
            </w:r>
          </w:p>
        </w:tc>
        <w:tc>
          <w:tcPr>
            <w:tcW w:w="826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099D323" w14:textId="77777777" w:rsidR="00193D67" w:rsidRPr="00EF5721" w:rsidRDefault="00193D67" w:rsidP="00857D8B">
            <w:pPr>
              <w:spacing w:line="160" w:lineRule="exact"/>
              <w:jc w:val="center"/>
              <w:rPr>
                <w:sz w:val="16"/>
              </w:rPr>
            </w:pPr>
            <w:r w:rsidRPr="00EF5721">
              <w:rPr>
                <w:sz w:val="16"/>
              </w:rPr>
              <w:t>0.186 §</w:t>
            </w:r>
          </w:p>
        </w:tc>
      </w:tr>
      <w:tr w:rsidR="00193D67" w:rsidRPr="00EF5721" w14:paraId="71232C33" w14:textId="77777777" w:rsidTr="00857D8B">
        <w:trPr>
          <w:trHeight w:val="20"/>
          <w:jc w:val="center"/>
        </w:trPr>
        <w:tc>
          <w:tcPr>
            <w:tcW w:w="708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4396A181" w14:textId="77777777" w:rsidR="00193D67" w:rsidRPr="00EF5721" w:rsidRDefault="00193D67" w:rsidP="00857D8B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Change from</w:t>
            </w:r>
          </w:p>
          <w:p w14:paraId="04BEA8DC" w14:textId="77777777" w:rsidR="00193D67" w:rsidRPr="00EF5721" w:rsidRDefault="00193D67" w:rsidP="00857D8B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0 to Day 30</w:t>
            </w:r>
          </w:p>
        </w:tc>
        <w:tc>
          <w:tcPr>
            <w:tcW w:w="1155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60AEFB" w14:textId="77777777" w:rsidR="00193D67" w:rsidRPr="00EF5721" w:rsidRDefault="00193D67" w:rsidP="00857D8B">
            <w:pPr>
              <w:spacing w:line="160" w:lineRule="exact"/>
              <w:jc w:val="center"/>
              <w:rPr>
                <w:sz w:val="16"/>
              </w:rPr>
            </w:pPr>
            <w:r w:rsidRPr="00EF5721">
              <w:rPr>
                <w:sz w:val="16"/>
              </w:rPr>
              <w:t>1.1 ± 6.8 (40)</w:t>
            </w:r>
            <w:r w:rsidRPr="00EF5721">
              <w:rPr>
                <w:sz w:val="16"/>
              </w:rPr>
              <w:br/>
            </w:r>
          </w:p>
        </w:tc>
        <w:tc>
          <w:tcPr>
            <w:tcW w:w="115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525895C" w14:textId="77777777" w:rsidR="00193D67" w:rsidRPr="00EF5721" w:rsidRDefault="00193D67" w:rsidP="00857D8B">
            <w:pPr>
              <w:spacing w:line="160" w:lineRule="exact"/>
              <w:jc w:val="center"/>
              <w:rPr>
                <w:sz w:val="16"/>
              </w:rPr>
            </w:pPr>
            <w:r w:rsidRPr="00EF5721">
              <w:rPr>
                <w:sz w:val="16"/>
              </w:rPr>
              <w:t>-1.9 ± 8.1 (40)</w:t>
            </w:r>
            <w:r w:rsidRPr="00EF5721">
              <w:rPr>
                <w:sz w:val="16"/>
              </w:rPr>
              <w:br/>
            </w:r>
          </w:p>
        </w:tc>
        <w:tc>
          <w:tcPr>
            <w:tcW w:w="1155" w:type="pc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C134E69" w14:textId="77777777" w:rsidR="00193D67" w:rsidRPr="00EF5721" w:rsidRDefault="00193D67" w:rsidP="00857D8B">
            <w:pPr>
              <w:spacing w:line="160" w:lineRule="exact"/>
              <w:jc w:val="center"/>
              <w:rPr>
                <w:sz w:val="16"/>
              </w:rPr>
            </w:pPr>
            <w:r w:rsidRPr="00EF5721">
              <w:rPr>
                <w:sz w:val="16"/>
              </w:rPr>
              <w:t>-0.0 ± 8.9 (38)</w:t>
            </w:r>
            <w:r w:rsidRPr="00EF5721">
              <w:rPr>
                <w:sz w:val="16"/>
              </w:rPr>
              <w:br/>
            </w:r>
          </w:p>
        </w:tc>
        <w:tc>
          <w:tcPr>
            <w:tcW w:w="826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BB3F0A0" w14:textId="77777777" w:rsidR="00193D67" w:rsidRPr="00EF5721" w:rsidRDefault="00193D67" w:rsidP="00857D8B">
            <w:pPr>
              <w:spacing w:line="160" w:lineRule="exact"/>
              <w:jc w:val="center"/>
              <w:rPr>
                <w:sz w:val="16"/>
              </w:rPr>
            </w:pPr>
            <w:r w:rsidRPr="00EF5721">
              <w:rPr>
                <w:sz w:val="16"/>
              </w:rPr>
              <w:t>0.708 Δ</w:t>
            </w:r>
          </w:p>
        </w:tc>
      </w:tr>
      <w:tr w:rsidR="00193D67" w:rsidRPr="00EF5721" w14:paraId="3D718FA6" w14:textId="77777777" w:rsidTr="00857D8B">
        <w:trPr>
          <w:trHeight w:val="20"/>
          <w:jc w:val="center"/>
        </w:trPr>
        <w:tc>
          <w:tcPr>
            <w:tcW w:w="708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6D6386F4" w14:textId="77777777" w:rsidR="00193D67" w:rsidRPr="00EF5721" w:rsidRDefault="00193D67" w:rsidP="00857D8B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Change from</w:t>
            </w:r>
          </w:p>
          <w:p w14:paraId="1E3D242C" w14:textId="77777777" w:rsidR="00193D67" w:rsidRPr="00EF5721" w:rsidRDefault="00193D67" w:rsidP="00857D8B">
            <w:pPr>
              <w:spacing w:line="160" w:lineRule="exact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0 to Day 60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AA16442" w14:textId="77777777" w:rsidR="00193D67" w:rsidRPr="00EF5721" w:rsidRDefault="00193D67" w:rsidP="00857D8B">
            <w:pPr>
              <w:spacing w:line="160" w:lineRule="exact"/>
              <w:jc w:val="center"/>
              <w:rPr>
                <w:sz w:val="16"/>
              </w:rPr>
            </w:pPr>
            <w:r w:rsidRPr="00EF5721">
              <w:rPr>
                <w:sz w:val="16"/>
              </w:rPr>
              <w:t>2.0 ± 7.6 (40)</w:t>
            </w:r>
            <w:r w:rsidRPr="00EF5721">
              <w:rPr>
                <w:sz w:val="16"/>
              </w:rPr>
              <w:br/>
            </w:r>
          </w:p>
        </w:tc>
        <w:tc>
          <w:tcPr>
            <w:tcW w:w="1155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C8FFB44" w14:textId="77777777" w:rsidR="00193D67" w:rsidRPr="00EF5721" w:rsidRDefault="00193D67" w:rsidP="00857D8B">
            <w:pPr>
              <w:spacing w:line="160" w:lineRule="exact"/>
              <w:jc w:val="center"/>
              <w:rPr>
                <w:sz w:val="16"/>
              </w:rPr>
            </w:pPr>
            <w:r w:rsidRPr="00EF5721">
              <w:rPr>
                <w:sz w:val="16"/>
              </w:rPr>
              <w:t>-1.7 ± 8.0 (40)</w:t>
            </w:r>
            <w:r w:rsidRPr="00EF5721">
              <w:rPr>
                <w:sz w:val="16"/>
              </w:rPr>
              <w:br/>
            </w:r>
          </w:p>
        </w:tc>
        <w:tc>
          <w:tcPr>
            <w:tcW w:w="1155" w:type="pct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AA71787" w14:textId="77777777" w:rsidR="00193D67" w:rsidRPr="00EF5721" w:rsidRDefault="00193D67" w:rsidP="00857D8B">
            <w:pPr>
              <w:spacing w:line="160" w:lineRule="exact"/>
              <w:jc w:val="center"/>
              <w:rPr>
                <w:sz w:val="16"/>
              </w:rPr>
            </w:pPr>
            <w:r w:rsidRPr="00EF5721">
              <w:rPr>
                <w:sz w:val="16"/>
              </w:rPr>
              <w:t>-1.5 ± 8.1 (38)</w:t>
            </w:r>
            <w:r w:rsidRPr="00EF5721">
              <w:rPr>
                <w:sz w:val="16"/>
              </w:rPr>
              <w:br/>
            </w:r>
          </w:p>
        </w:tc>
        <w:tc>
          <w:tcPr>
            <w:tcW w:w="826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73E55E2" w14:textId="77777777" w:rsidR="00193D67" w:rsidRPr="00EF5721" w:rsidRDefault="00193D67" w:rsidP="00857D8B">
            <w:pPr>
              <w:spacing w:line="160" w:lineRule="exact"/>
              <w:jc w:val="center"/>
              <w:rPr>
                <w:sz w:val="16"/>
              </w:rPr>
            </w:pPr>
            <w:r w:rsidRPr="00EF5721">
              <w:rPr>
                <w:sz w:val="16"/>
              </w:rPr>
              <w:t>0.146 Δ</w:t>
            </w:r>
          </w:p>
        </w:tc>
      </w:tr>
      <w:tr w:rsidR="00193D67" w:rsidRPr="00EF5721" w14:paraId="0AE25AAA" w14:textId="77777777" w:rsidTr="00857D8B">
        <w:trPr>
          <w:trHeight w:val="20"/>
          <w:jc w:val="center"/>
        </w:trPr>
        <w:tc>
          <w:tcPr>
            <w:tcW w:w="5000" w:type="pct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8A0B742" w14:textId="77777777" w:rsidR="00193D67" w:rsidRDefault="00193D67" w:rsidP="00857D8B">
            <w:pPr>
              <w:spacing w:line="160" w:lineRule="exact"/>
              <w:ind w:right="15"/>
              <w:rPr>
                <w:sz w:val="16"/>
                <w:szCs w:val="16"/>
              </w:rPr>
            </w:pPr>
          </w:p>
          <w:p w14:paraId="58A344A7" w14:textId="77777777" w:rsidR="00193D67" w:rsidRPr="00EF5721" w:rsidRDefault="00193D67" w:rsidP="00857D8B">
            <w:pPr>
              <w:spacing w:line="160" w:lineRule="exact"/>
              <w:ind w:right="15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BPM, beats per minute; kg, kilograms; Max, maximum; mmHg, m, meter;</w:t>
            </w:r>
          </w:p>
          <w:p w14:paraId="0A8DA72B" w14:textId="77777777" w:rsidR="00193D67" w:rsidRPr="00EF5721" w:rsidRDefault="00193D67" w:rsidP="00857D8B">
            <w:pPr>
              <w:spacing w:line="160" w:lineRule="exact"/>
              <w:ind w:right="15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mmHg, millimeters of mercury; Min, minimum; N, number; SD, standard deviation.</w:t>
            </w:r>
          </w:p>
          <w:p w14:paraId="7752D0B1" w14:textId="77777777" w:rsidR="00193D67" w:rsidRPr="00EF5721" w:rsidRDefault="00193D67" w:rsidP="00857D8B">
            <w:pPr>
              <w:spacing w:line="160" w:lineRule="exact"/>
              <w:rPr>
                <w:sz w:val="16"/>
                <w:szCs w:val="16"/>
              </w:rPr>
            </w:pPr>
          </w:p>
          <w:p w14:paraId="3F1D1FB8" w14:textId="77777777" w:rsidR="00193D67" w:rsidRPr="00EF5721" w:rsidRDefault="00193D67" w:rsidP="00857D8B">
            <w:pPr>
              <w:spacing w:line="160" w:lineRule="exact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§ Between group comparisons were made using ANOVA.</w:t>
            </w:r>
          </w:p>
          <w:p w14:paraId="5B56B4C7" w14:textId="77777777" w:rsidR="00193D67" w:rsidRPr="00EF5721" w:rsidRDefault="00193D67" w:rsidP="00857D8B">
            <w:pPr>
              <w:spacing w:line="160" w:lineRule="exact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Δ Between group comparisons were made using ANCOVA adjusting for baseline.</w:t>
            </w:r>
          </w:p>
          <w:p w14:paraId="28621574" w14:textId="77777777" w:rsidR="00193D67" w:rsidRPr="00EF5721" w:rsidRDefault="00193D67" w:rsidP="00857D8B">
            <w:pPr>
              <w:spacing w:line="160" w:lineRule="exact"/>
              <w:rPr>
                <w:sz w:val="16"/>
                <w:szCs w:val="16"/>
              </w:rPr>
            </w:pPr>
            <w:r w:rsidRPr="00EF5721">
              <w:rPr>
                <w:color w:val="FF0000"/>
                <w:sz w:val="16"/>
                <w:szCs w:val="16"/>
                <w:vertAlign w:val="superscript"/>
              </w:rPr>
              <w:t>b</w:t>
            </w:r>
            <w:r w:rsidRPr="00EF5721">
              <w:rPr>
                <w:sz w:val="16"/>
                <w:szCs w:val="16"/>
              </w:rPr>
              <w:t xml:space="preserve"> Denotes significant within group comparisons were made using the paired Student t-test</w:t>
            </w:r>
          </w:p>
          <w:p w14:paraId="55DDD0D7" w14:textId="77777777" w:rsidR="00193D67" w:rsidRPr="00EF5721" w:rsidRDefault="00193D67" w:rsidP="00857D8B">
            <w:pPr>
              <w:spacing w:line="160" w:lineRule="exact"/>
              <w:rPr>
                <w:sz w:val="16"/>
                <w:szCs w:val="16"/>
              </w:rPr>
            </w:pPr>
          </w:p>
          <w:p w14:paraId="39A1AFCF" w14:textId="77777777" w:rsidR="00193D67" w:rsidRPr="00EF5721" w:rsidRDefault="00193D67" w:rsidP="00857D8B">
            <w:pPr>
              <w:spacing w:line="160" w:lineRule="exact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Probability values P≤0.05 are statistically significant.</w:t>
            </w:r>
          </w:p>
        </w:tc>
      </w:tr>
    </w:tbl>
    <w:p w14:paraId="28BCE3A8" w14:textId="77777777" w:rsidR="00193D67" w:rsidRPr="00FE2394" w:rsidRDefault="00193D67" w:rsidP="00193D67">
      <w:pPr>
        <w:pStyle w:val="Caption"/>
      </w:pPr>
    </w:p>
    <w:p w14:paraId="71766AD6" w14:textId="77777777" w:rsidR="00567BDD" w:rsidRDefault="004036A2"/>
    <w:sectPr w:rsidR="00567BDD" w:rsidSect="004A12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3D67"/>
    <w:rsid w:val="00050558"/>
    <w:rsid w:val="00066DB7"/>
    <w:rsid w:val="000A629A"/>
    <w:rsid w:val="000D7573"/>
    <w:rsid w:val="00193D67"/>
    <w:rsid w:val="001C3A88"/>
    <w:rsid w:val="001E17C4"/>
    <w:rsid w:val="001E785D"/>
    <w:rsid w:val="002C2DE6"/>
    <w:rsid w:val="00350F78"/>
    <w:rsid w:val="00357080"/>
    <w:rsid w:val="003934EC"/>
    <w:rsid w:val="003D1A70"/>
    <w:rsid w:val="004036A2"/>
    <w:rsid w:val="00482794"/>
    <w:rsid w:val="004A1259"/>
    <w:rsid w:val="005F4377"/>
    <w:rsid w:val="00667E76"/>
    <w:rsid w:val="006A087F"/>
    <w:rsid w:val="006F2503"/>
    <w:rsid w:val="007A2FC1"/>
    <w:rsid w:val="007B0356"/>
    <w:rsid w:val="007E2C36"/>
    <w:rsid w:val="007E7FEE"/>
    <w:rsid w:val="0084207F"/>
    <w:rsid w:val="008553A5"/>
    <w:rsid w:val="00955B5C"/>
    <w:rsid w:val="009753E3"/>
    <w:rsid w:val="00A12107"/>
    <w:rsid w:val="00AF254C"/>
    <w:rsid w:val="00B13A63"/>
    <w:rsid w:val="00B679F2"/>
    <w:rsid w:val="00C21DB6"/>
    <w:rsid w:val="00C76E6C"/>
    <w:rsid w:val="00C809B2"/>
    <w:rsid w:val="00C8342F"/>
    <w:rsid w:val="00D012D9"/>
    <w:rsid w:val="00D040E1"/>
    <w:rsid w:val="00DA06EB"/>
    <w:rsid w:val="00DD5D7D"/>
    <w:rsid w:val="00E23F28"/>
    <w:rsid w:val="00E82E1C"/>
    <w:rsid w:val="00F00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1756D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93D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193D67"/>
    <w:pPr>
      <w:spacing w:before="120" w:after="120"/>
      <w:jc w:val="both"/>
    </w:pPr>
    <w:rPr>
      <w:rFonts w:ascii="Arial" w:eastAsia="Arial Unicode MS" w:hAnsi="Arial" w:cs="Arial"/>
      <w:b/>
      <w:sz w:val="22"/>
      <w:szCs w:val="20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8</Words>
  <Characters>1646</Characters>
  <Application>Microsoft Macintosh Word</Application>
  <DocSecurity>0</DocSecurity>
  <Lines>13</Lines>
  <Paragraphs>3</Paragraphs>
  <ScaleCrop>false</ScaleCrop>
  <LinksUpToDate>false</LinksUpToDate>
  <CharactersWithSpaces>19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Dellinger</dc:creator>
  <cp:keywords/>
  <dc:description/>
  <cp:lastModifiedBy>Ryan Dellinger</cp:lastModifiedBy>
  <cp:revision>3</cp:revision>
  <dcterms:created xsi:type="dcterms:W3CDTF">2017-10-10T22:45:00Z</dcterms:created>
  <dcterms:modified xsi:type="dcterms:W3CDTF">2017-10-11T18:04:00Z</dcterms:modified>
</cp:coreProperties>
</file>